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CB3" w:rsidRDefault="00493CB3" w:rsidP="00C56C77">
      <w:pPr>
        <w:spacing w:after="0" w:line="480" w:lineRule="auto"/>
        <w:jc w:val="center"/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US" w:eastAsia="el-GR"/>
        </w:rPr>
      </w:pPr>
      <w:r w:rsidRPr="00C56C77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>Additional file 5:</w:t>
      </w:r>
      <w:r w:rsidR="00C56C77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 xml:space="preserve"> </w:t>
      </w:r>
      <w:r w:rsidRPr="00C56C77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>Table S4.</w:t>
      </w:r>
      <w:r w:rsidRPr="00FD1D3C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Functional Enrichment Analysis of genes with differentially increased expression after NOC</w:t>
      </w:r>
      <w:r w:rsidRPr="00FD1D3C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silencing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in NCI-H520 cells.</w:t>
      </w:r>
    </w:p>
    <w:tbl>
      <w:tblPr>
        <w:tblW w:w="8229" w:type="dxa"/>
        <w:jc w:val="center"/>
        <w:tblInd w:w="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903"/>
        <w:gridCol w:w="1137"/>
        <w:gridCol w:w="1189"/>
      </w:tblGrid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Function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493C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FDR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Coverage</w:t>
            </w:r>
            <w:proofErr w:type="spellEnd"/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  <w:t>query gene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  <w:t>n/a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  <w:t>212 / 21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triglyceride-rich lipoprotein particle remodel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26E-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11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very-low-density lipoprotein particle remodel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26E-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11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triglyceride-rich lipoprotein particl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62E-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1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very-low-density lipoprotein particl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62E-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1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verse cholesterol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07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16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rotein activation cascad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11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1 / 61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high-density lipoprotein particl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28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1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holesterol homeostasi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34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0 / 5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terol homeostasi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34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0 / 5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lasma lipoprotein particle organiza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68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 / 2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rotein-lipid complex subunit organiza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3.27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 / 3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lasma lipoprotein particl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46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2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lasma lipoprotein particle assembly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46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14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detection of stimulu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46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8 / 23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lasma lipoprotein particle remodel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46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23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rotein-lipid complex remodel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46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23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macromolecular complex remodel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46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23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rotein-lipid complex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46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23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holesterol efflux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46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 / 33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rotein-lipid complex assembly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37E-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1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ipid homeostasi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67E-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0 / 7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humoral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immune response mediated by circulating </w:t>
            </w: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lastRenderedPageBreak/>
              <w:t>immunoglobuli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lastRenderedPageBreak/>
              <w:t>2.24E-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1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lastRenderedPageBreak/>
              <w:t>sterol transporter activity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3.87E-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11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detection of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abiotic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stimulu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64E-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2 / 12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hospholipid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9.64E-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3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blood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microparticle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07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1 / 10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alcohol bind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08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 / 51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high-density lipoprotein particle remodel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32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14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plasma lipoprotein particle level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4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3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muscle filament slid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4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3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acti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-myosin filament slid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4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3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holesterol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6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 / 5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terol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6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 / 5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ipid localiza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92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1 / 11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detection of external stimulu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92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1 / 11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quaternary ammonium group bind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19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16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acti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filament-based movemen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45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 / 5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ipoprotein particle receptor bind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82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1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ositive regulation of steroid me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82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1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acti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-mediated cell contrac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.77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4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triglyceride me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.91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1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hototransductio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, visible ligh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34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9 / 8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lipid ca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8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33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holesterol transporter activity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8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1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holesterol me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.6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 / 6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blood coagulation, fibrin clot forma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46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21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organophosphate ester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06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5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detection of visible ligh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78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9 / 94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lastRenderedPageBreak/>
              <w:t>immunoglobulin mediated immune respons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79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36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equence-specific DNA binding RNA polymerase II transcription factor activity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91E-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3 / 19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hototransduction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0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9 / 9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ipid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0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1 / 14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steroid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esterification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06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1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sterol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esterification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06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1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cholesterol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esterification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06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1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B cell mediated immunity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06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3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neutral lipid ca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19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24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acylglycerol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ca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19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24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organic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hydroxy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compound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27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9 / 101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muscle system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3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3 / 211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detection of light stimulu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3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9 / 10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terol me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42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 / 8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muscle contrac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82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2 / 18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sterol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9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2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omplement activa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9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43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cholesterol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.9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2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lasma lipoprotein particle clearanc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26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2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ipid transporter activity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34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4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endoplasmic reticulum lume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7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0 / 14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keletal muscle contrac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8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16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ositive regulation of lipid ca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8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16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adenylate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yclase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-modulating G-protein coupled receptor signaling pathway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8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 / 9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holesterol bind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2.92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3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lastRenderedPageBreak/>
              <w:t>rhythm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3.26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6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tinoid me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3.53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7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glycerolipid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ca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3.86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3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diterpenoid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me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.1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7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sponse to light stimulu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.2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2 / 21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G-protein coupled receptor signaling pathway, coupled to cyclic nucleotide second messenger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.88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9 / 12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terol bind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.88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34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endocrine pancreas developmen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.88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34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regulation of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transmembrane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03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9 / 126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eptidyl-glutamic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acid modifica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03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1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teroid bind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32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54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lipid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82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5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terpenoid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me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94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7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ositive regulation of lipid me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94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78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fatty acid biosynthet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.94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2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protein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heterodimerizatio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activity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.12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1 / 19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lipid biosynthet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.2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7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triglyceride me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.2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7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actomyosi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structure organiza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.47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3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ensory perception of chemical stimulu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.5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8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lipid metabolic process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.5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0 / 16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teroid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metabolic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rocess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48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1 / 196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glutamate receptor signaling pathway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2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ion of Cdc42 protein signal transduc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2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triglyceride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homeostasis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2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triglyceride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atabolic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rocess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2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lastRenderedPageBreak/>
              <w:t>ionotropic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glutamate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ceptor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omplex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2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glycoprotei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binding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3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acylglycerol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homeostasis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4 / 2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hospholipid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binding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72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1 / 199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detection of chemical stimulus involved in sensory percep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72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6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negative regulation of cell differentiatio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72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3 / 266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transcription regulatory region DNA bind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72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3 / 266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ory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io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DNA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binding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8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3 / 26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egulatory region nucleic acid binding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.85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3 / 267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acylglycerol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metabolic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rocess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0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8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neutral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ipid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metabolic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rocess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0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8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negative regulation of cholesterol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0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3 / 1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negative regulation of sterol transpor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0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3 / 10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ensory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erception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11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12 / 235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ensory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erceptio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of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mell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43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41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tructural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onstituent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of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muscle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43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41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endocrine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system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development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8.98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6 / 63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circadia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rhythm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9.29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5 / 42</w:t>
            </w:r>
          </w:p>
        </w:tc>
      </w:tr>
      <w:tr w:rsidR="00493CB3" w:rsidRPr="00493CB3" w:rsidTr="005765C3">
        <w:trPr>
          <w:trHeight w:val="300"/>
          <w:jc w:val="center"/>
        </w:trPr>
        <w:tc>
          <w:tcPr>
            <w:tcW w:w="5903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val="en-US" w:eastAsia="el-GR"/>
              </w:rPr>
            </w:pP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lipoprotein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metabolic</w:t>
            </w:r>
            <w:proofErr w:type="spellEnd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 xml:space="preserve"> </w:t>
            </w:r>
            <w:proofErr w:type="spellStart"/>
            <w:r w:rsidRPr="00493CB3">
              <w:rPr>
                <w:rFonts w:ascii="Times New Roman" w:eastAsia="Times New Roman" w:hAnsi="Times New Roman" w:cs="Times New Roman"/>
                <w:i/>
                <w:lang w:val="en-US" w:eastAsia="el-GR"/>
              </w:rPr>
              <w:t>process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9.93E-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493CB3" w:rsidRPr="00493CB3" w:rsidRDefault="00493CB3" w:rsidP="00C56C7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l-GR"/>
              </w:rPr>
            </w:pPr>
            <w:r w:rsidRPr="00493CB3">
              <w:rPr>
                <w:rFonts w:ascii="Times New Roman" w:eastAsia="Times New Roman" w:hAnsi="Times New Roman" w:cs="Times New Roman"/>
                <w:lang w:val="en-US" w:eastAsia="el-GR"/>
              </w:rPr>
              <w:t>7 / 89</w:t>
            </w:r>
          </w:p>
        </w:tc>
      </w:tr>
    </w:tbl>
    <w:p w:rsidR="00493CB3" w:rsidRPr="00493CB3" w:rsidRDefault="00493CB3" w:rsidP="00C56C77">
      <w:pPr>
        <w:spacing w:line="480" w:lineRule="auto"/>
        <w:rPr>
          <w:lang w:val="en-US"/>
        </w:rPr>
      </w:pPr>
    </w:p>
    <w:sectPr w:rsidR="00493CB3" w:rsidRPr="00493CB3" w:rsidSect="007041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93CB3"/>
    <w:rsid w:val="00190453"/>
    <w:rsid w:val="00493CB3"/>
    <w:rsid w:val="005765C3"/>
    <w:rsid w:val="0070418F"/>
    <w:rsid w:val="00B34816"/>
    <w:rsid w:val="00C56C77"/>
    <w:rsid w:val="00F17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18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27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38</Words>
  <Characters>5071</Characters>
  <Application>Microsoft Office Word</Application>
  <DocSecurity>0</DocSecurity>
  <Lines>42</Lines>
  <Paragraphs>11</Paragraphs>
  <ScaleCrop>false</ScaleCrop>
  <Company/>
  <LinksUpToDate>false</LinksUpToDate>
  <CharactersWithSpaces>5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is</dc:creator>
  <cp:lastModifiedBy>Panagiotis</cp:lastModifiedBy>
  <cp:revision>3</cp:revision>
  <dcterms:created xsi:type="dcterms:W3CDTF">2015-08-01T19:56:00Z</dcterms:created>
  <dcterms:modified xsi:type="dcterms:W3CDTF">2015-08-01T20:05:00Z</dcterms:modified>
</cp:coreProperties>
</file>